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4DEDDC" w14:textId="499DB415" w:rsidR="002F470E" w:rsidRPr="002F470E" w:rsidRDefault="002F470E" w:rsidP="002F470E">
      <w:pPr>
        <w:jc w:val="center"/>
        <w:rPr>
          <w:rFonts w:ascii="Times New Roman" w:hAnsi="Times New Roman" w:cs="Times New Roman"/>
          <w:color w:val="000000"/>
          <w:shd w:val="clear" w:color="auto" w:fill="FFFFFF"/>
        </w:rPr>
      </w:pPr>
      <w:r w:rsidRPr="00B007DE">
        <w:rPr>
          <w:rFonts w:ascii="Times New Roman" w:hAnsi="Times New Roman" w:cs="Times New Roman"/>
          <w:color w:val="000000"/>
          <w:shd w:val="clear" w:color="auto" w:fill="FFFFFF"/>
        </w:rPr>
        <w:t>Supplementary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4E5D8B">
        <w:rPr>
          <w:rFonts w:ascii="Times New Roman" w:hAnsi="Times New Roman" w:cs="Times New Roman"/>
          <w:color w:val="000000"/>
          <w:shd w:val="clear" w:color="auto" w:fill="FFFFFF"/>
        </w:rPr>
        <w:t>Material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4E5D8B">
        <w:rPr>
          <w:rFonts w:ascii="Times New Roman" w:hAnsi="Times New Roman" w:cs="Times New Roman"/>
          <w:color w:val="000000"/>
          <w:shd w:val="clear" w:color="auto" w:fill="FFFFFF"/>
        </w:rPr>
        <w:t>2</w:t>
      </w:r>
      <w:r>
        <w:rPr>
          <w:rFonts w:ascii="Times New Roman" w:hAnsi="Times New Roman" w:cs="Times New Roman"/>
          <w:color w:val="000000"/>
          <w:shd w:val="clear" w:color="auto" w:fill="FFFFFF"/>
        </w:rPr>
        <w:t>: Other characteristics of the eligible studies</w:t>
      </w:r>
    </w:p>
    <w:tbl>
      <w:tblPr>
        <w:tblStyle w:val="a7"/>
        <w:tblW w:w="11457" w:type="dxa"/>
        <w:tblInd w:w="-15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0"/>
        <w:gridCol w:w="1651"/>
        <w:gridCol w:w="1910"/>
        <w:gridCol w:w="1733"/>
        <w:gridCol w:w="2269"/>
        <w:gridCol w:w="1901"/>
        <w:gridCol w:w="1453"/>
      </w:tblGrid>
      <w:tr w:rsidR="00A64D51" w14:paraId="71D294D2" w14:textId="297F0F25" w:rsidTr="00A64D51">
        <w:trPr>
          <w:trHeight w:val="3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78ED33" w14:textId="77777777" w:rsidR="00A64D51" w:rsidRDefault="00A64D51" w:rsidP="00C11F0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.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308DA0" w14:textId="77777777" w:rsidR="00A64D51" w:rsidRDefault="00A64D51" w:rsidP="00C11F0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irst author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0F0C75" w14:textId="77777777" w:rsidR="00A64D51" w:rsidRDefault="00A64D51" w:rsidP="00C11F03">
            <w:pPr>
              <w:rPr>
                <w:rFonts w:ascii="Times New Roman" w:hAnsi="Times New Roman" w:cs="Times New Roman"/>
                <w:szCs w:val="21"/>
              </w:rPr>
            </w:pPr>
            <w:r w:rsidRPr="004E42AB">
              <w:rPr>
                <w:rFonts w:ascii="Times New Roman" w:hAnsi="Times New Roman" w:cs="Times New Roman"/>
                <w:szCs w:val="21"/>
              </w:rPr>
              <w:t>Differentiation</w:t>
            </w:r>
          </w:p>
          <w:p w14:paraId="5C1C05E4" w14:textId="798DF780" w:rsidR="00A64D51" w:rsidRDefault="00A64D51" w:rsidP="00C11F0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0D08B2">
              <w:rPr>
                <w:rFonts w:ascii="Times New Roman" w:hAnsi="Times New Roman" w:cs="Times New Roman"/>
                <w:szCs w:val="21"/>
              </w:rPr>
              <w:t>Low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D08B2">
              <w:rPr>
                <w:rFonts w:ascii="Times New Roman" w:hAnsi="Times New Roman" w:cs="Times New Roman"/>
                <w:szCs w:val="21"/>
              </w:rPr>
              <w:t>and middle</w:t>
            </w:r>
            <w:r>
              <w:rPr>
                <w:rFonts w:ascii="Times New Roman" w:hAnsi="Times New Roman" w:cs="Times New Roman"/>
                <w:szCs w:val="21"/>
              </w:rPr>
              <w:t>/High)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E9DFC4" w14:textId="77777777" w:rsidR="00A64D51" w:rsidRDefault="00A64D51" w:rsidP="00C11F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71B37">
              <w:rPr>
                <w:rFonts w:ascii="Times New Roman" w:eastAsia="等线" w:hAnsi="Times New Roman" w:cs="Times New Roman"/>
                <w:color w:val="000000"/>
                <w:szCs w:val="21"/>
              </w:rPr>
              <w:t>Depth of invasion</w:t>
            </w:r>
          </w:p>
          <w:p w14:paraId="3A1AE614" w14:textId="21559B31" w:rsidR="00A64D51" w:rsidRDefault="00A64D51" w:rsidP="00C11F0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3+T4/T1+T2)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47722E" w14:textId="77777777" w:rsidR="00A64D51" w:rsidRDefault="00A64D51" w:rsidP="00C11F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71B37">
              <w:rPr>
                <w:rFonts w:ascii="Times New Roman" w:eastAsia="等线" w:hAnsi="Times New Roman" w:cs="Times New Roman"/>
                <w:color w:val="000000"/>
                <w:szCs w:val="21"/>
              </w:rPr>
              <w:t>Lymph node metastasis</w:t>
            </w:r>
          </w:p>
          <w:p w14:paraId="34F95679" w14:textId="37611712" w:rsidR="00A64D51" w:rsidRDefault="00A64D51" w:rsidP="00C11F0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</w:t>
            </w:r>
            <w:r w:rsidRPr="00871B37">
              <w:rPr>
                <w:rFonts w:ascii="Times New Roman" w:eastAsia="等线" w:hAnsi="Times New Roman" w:cs="Times New Roman"/>
                <w:color w:val="000000"/>
                <w:szCs w:val="21"/>
              </w:rPr>
              <w:t>etastasis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None-</w:t>
            </w:r>
            <w:r w:rsidRPr="00871B3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metastasis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86A088" w14:textId="77777777" w:rsidR="00A64D51" w:rsidRDefault="00A64D51" w:rsidP="00C11F0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71B37">
              <w:rPr>
                <w:rFonts w:ascii="Times New Roman" w:eastAsia="等线" w:hAnsi="Times New Roman" w:cs="Times New Roman"/>
                <w:color w:val="000000"/>
                <w:szCs w:val="21"/>
              </w:rPr>
              <w:t>Tumor metastasis</w:t>
            </w:r>
          </w:p>
          <w:p w14:paraId="5C772530" w14:textId="33471419" w:rsidR="00A64D51" w:rsidRDefault="00A64D51" w:rsidP="00C11F0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1/M0)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74CB9F" w14:textId="7ADC1295" w:rsidR="00A64D51" w:rsidRDefault="00A64D51" w:rsidP="00C11F03">
            <w:pPr>
              <w:ind w:rightChars="43" w:right="9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ntibody</w:t>
            </w:r>
          </w:p>
        </w:tc>
      </w:tr>
      <w:tr w:rsidR="00A64D51" w14:paraId="5A3D40EF" w14:textId="3DB449AF" w:rsidTr="00A64D51">
        <w:trPr>
          <w:trHeight w:val="39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6A437C6" w14:textId="77777777" w:rsidR="00A64D51" w:rsidRDefault="00A64D51" w:rsidP="00C11F0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4FC6798" w14:textId="77777777" w:rsidR="00A64D51" w:rsidRDefault="00A64D51" w:rsidP="00C11F03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1077C">
              <w:rPr>
                <w:rFonts w:ascii="Times New Roman" w:eastAsia="等线" w:hAnsi="Times New Roman" w:cs="Times New Roman"/>
                <w:color w:val="000000"/>
                <w:szCs w:val="21"/>
              </w:rPr>
              <w:t>Han YL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19)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B71D4A" w14:textId="74793CAE" w:rsidR="00A64D51" w:rsidRDefault="00A64D51" w:rsidP="00C11F0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7/33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EB6365" w14:textId="2379EC2F" w:rsidR="00A64D51" w:rsidRDefault="00A64D51" w:rsidP="00C11F03">
            <w:pPr>
              <w:rPr>
                <w:rFonts w:ascii="Times New Roman" w:hAnsi="Times New Roman" w:cs="Times New Roman"/>
                <w:szCs w:val="21"/>
              </w:rPr>
            </w:pPr>
            <w:r w:rsidRPr="006258C2">
              <w:rPr>
                <w:rFonts w:ascii="Times New Roman" w:hAnsi="Times New Roman" w:cs="Times New Roman"/>
                <w:szCs w:val="21"/>
              </w:rPr>
              <w:t>122/18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50E66B" w14:textId="123CC1C8" w:rsidR="00A64D51" w:rsidRDefault="00A64D51" w:rsidP="00C11F0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6</w:t>
            </w:r>
            <w:r w:rsidRPr="00EF4F39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9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A470B5" w14:textId="14AE7451" w:rsidR="00A64D51" w:rsidRDefault="00A64D51" w:rsidP="00C11F0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1/59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7B9DE2" w14:textId="67C1D663" w:rsidR="00A64D51" w:rsidRDefault="00A64D51" w:rsidP="00C11F03">
            <w:pPr>
              <w:rPr>
                <w:rFonts w:ascii="Times New Roman" w:hAnsi="Times New Roman" w:cs="Times New Roman"/>
                <w:szCs w:val="21"/>
              </w:rPr>
            </w:pPr>
            <w:r w:rsidRPr="00603B79">
              <w:rPr>
                <w:rFonts w:ascii="Times New Roman" w:hAnsi="Times New Roman" w:cs="Times New Roman"/>
                <w:szCs w:val="21"/>
              </w:rPr>
              <w:t>Abcam</w:t>
            </w:r>
          </w:p>
        </w:tc>
      </w:tr>
      <w:tr w:rsidR="00A64D51" w14:paraId="4A1EF6F1" w14:textId="4964C2BD" w:rsidTr="00A64D51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F0FFCA" w14:textId="77777777" w:rsidR="00A64D51" w:rsidRDefault="00A64D51" w:rsidP="00C11F0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91E8F7" w14:textId="77777777" w:rsidR="00A64D51" w:rsidRDefault="00A64D51" w:rsidP="00C11F03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54B2">
              <w:rPr>
                <w:rFonts w:ascii="Times New Roman" w:eastAsia="等线" w:hAnsi="Times New Roman" w:cs="Times New Roman"/>
                <w:color w:val="000000"/>
                <w:szCs w:val="21"/>
              </w:rPr>
              <w:t>Peng 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21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64FA19" w14:textId="68BDF6CC" w:rsidR="00A64D51" w:rsidRDefault="00A64D51" w:rsidP="00C11F0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DB878B" w14:textId="6AFADE4E" w:rsidR="00A64D51" w:rsidRDefault="00A64D51" w:rsidP="00C11F03">
            <w:pPr>
              <w:rPr>
                <w:rFonts w:ascii="Times New Roman" w:hAnsi="Times New Roman" w:cs="Times New Roman"/>
                <w:szCs w:val="21"/>
              </w:rPr>
            </w:pPr>
            <w:r w:rsidRPr="006258C2">
              <w:rPr>
                <w:rFonts w:ascii="Times New Roman" w:hAnsi="Times New Roman" w:cs="Times New Roman"/>
                <w:szCs w:val="21"/>
              </w:rPr>
              <w:t>157/27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EBC015" w14:textId="744323C7" w:rsidR="00A64D51" w:rsidRDefault="00A64D51" w:rsidP="00C11F0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2/9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349E46" w14:textId="22146526" w:rsidR="00A64D51" w:rsidRDefault="00A64D51" w:rsidP="00C11F0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/17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398FAC1F" w14:textId="4F8ADCAD" w:rsidR="00A64D51" w:rsidRDefault="00A64D51" w:rsidP="00C11F03">
            <w:pPr>
              <w:rPr>
                <w:rFonts w:ascii="Times New Roman" w:hAnsi="Times New Roman" w:cs="Times New Roman"/>
                <w:szCs w:val="21"/>
              </w:rPr>
            </w:pPr>
            <w:r w:rsidRPr="00603B79">
              <w:rPr>
                <w:rFonts w:ascii="Times New Roman" w:hAnsi="Times New Roman" w:cs="Times New Roman"/>
                <w:szCs w:val="21"/>
              </w:rPr>
              <w:t>Abcam</w:t>
            </w:r>
            <w:r>
              <w:rPr>
                <w:rFonts w:ascii="Times New Roman" w:hAnsi="Times New Roman" w:cs="Times New Roman"/>
                <w:szCs w:val="21"/>
              </w:rPr>
              <w:t xml:space="preserve"> [</w:t>
            </w:r>
            <w:r w:rsidRPr="00603B79">
              <w:rPr>
                <w:rFonts w:ascii="Times New Roman" w:hAnsi="Times New Roman" w:cs="Times New Roman"/>
                <w:szCs w:val="21"/>
              </w:rPr>
              <w:t>ab31328</w:t>
            </w:r>
            <w:r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A64D51" w14:paraId="7896E7FE" w14:textId="57CAE479" w:rsidTr="00A64D51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F46354" w14:textId="77777777" w:rsidR="00A64D51" w:rsidRDefault="00A64D51" w:rsidP="00C11F0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9356F2" w14:textId="4124D892" w:rsidR="00A64D51" w:rsidRDefault="00A64D51" w:rsidP="00C11F03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FD0DF9">
              <w:rPr>
                <w:rFonts w:ascii="Times New Roman" w:eastAsia="等线" w:hAnsi="Times New Roman" w:cs="Times New Roman"/>
                <w:color w:val="000000"/>
                <w:szCs w:val="21"/>
              </w:rPr>
              <w:t>Kasashima</w:t>
            </w:r>
            <w:proofErr w:type="spellEnd"/>
            <w:r w:rsidRPr="00FD0DF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H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2</w:t>
            </w:r>
            <w:r w:rsidR="003E0DBE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874C44" w14:textId="7563157E" w:rsidR="00A64D51" w:rsidRDefault="00A64D51" w:rsidP="00C11F0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85BBF8" w14:textId="6BDEDC79" w:rsidR="00A64D51" w:rsidRDefault="00A64D51" w:rsidP="00C11F0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890F2E" w14:textId="183A5AFE" w:rsidR="00A64D51" w:rsidRDefault="00A64D51" w:rsidP="00C11F03">
            <w:pPr>
              <w:rPr>
                <w:rFonts w:ascii="Times New Roman" w:hAnsi="Times New Roman" w:cs="Times New Roman"/>
                <w:szCs w:val="21"/>
              </w:rPr>
            </w:pPr>
            <w:r w:rsidRPr="006258C2">
              <w:rPr>
                <w:rFonts w:ascii="Times New Roman" w:hAnsi="Times New Roman" w:cs="Times New Roman"/>
                <w:szCs w:val="21"/>
              </w:rPr>
              <w:t>28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6258C2">
              <w:rPr>
                <w:rFonts w:ascii="Times New Roman" w:hAnsi="Times New Roman" w:cs="Times New Roman"/>
                <w:szCs w:val="21"/>
              </w:rPr>
              <w:t>/25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183BBD" w14:textId="66657AA6" w:rsidR="00A64D51" w:rsidRDefault="00A64D51" w:rsidP="00C11F0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8/44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1DABCD2D" w14:textId="4F76E612" w:rsidR="00A64D51" w:rsidRDefault="00A64D51" w:rsidP="00C11F03">
            <w:pPr>
              <w:rPr>
                <w:rFonts w:ascii="Times New Roman" w:hAnsi="Times New Roman" w:cs="Times New Roman"/>
                <w:szCs w:val="21"/>
              </w:rPr>
            </w:pPr>
            <w:r w:rsidRPr="00033FF2">
              <w:rPr>
                <w:rFonts w:ascii="Times New Roman" w:hAnsi="Times New Roman" w:cs="Times New Roman"/>
                <w:szCs w:val="21"/>
              </w:rPr>
              <w:t>Novus Biologicals</w:t>
            </w:r>
          </w:p>
        </w:tc>
      </w:tr>
      <w:tr w:rsidR="00A64D51" w14:paraId="29188664" w14:textId="62EAFB4E" w:rsidTr="00A64D51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4EEBD1" w14:textId="77777777" w:rsidR="00A64D51" w:rsidRDefault="00A64D51" w:rsidP="00C11F0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B9842B" w14:textId="77777777" w:rsidR="00A64D51" w:rsidRDefault="00A64D51" w:rsidP="00C11F03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B5EE5">
              <w:rPr>
                <w:rFonts w:ascii="Times New Roman" w:eastAsia="等线" w:hAnsi="Times New Roman" w:cs="Times New Roman"/>
                <w:color w:val="000000"/>
                <w:szCs w:val="21"/>
              </w:rPr>
              <w:t>Lai H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20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FCCE89" w14:textId="65AF8498" w:rsidR="00A64D51" w:rsidRDefault="00A64D51" w:rsidP="00C11F0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6/10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8C3F54" w14:textId="04F4A1C8" w:rsidR="00A64D51" w:rsidRDefault="00A64D51" w:rsidP="00C11F03">
            <w:pPr>
              <w:rPr>
                <w:rFonts w:ascii="Times New Roman" w:hAnsi="Times New Roman" w:cs="Times New Roman"/>
                <w:szCs w:val="21"/>
              </w:rPr>
            </w:pPr>
            <w:r w:rsidRPr="00735EDD">
              <w:rPr>
                <w:rFonts w:ascii="Times New Roman" w:hAnsi="Times New Roman" w:cs="Times New Roman"/>
                <w:szCs w:val="21"/>
              </w:rPr>
              <w:t>148/67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664005" w14:textId="76847E96" w:rsidR="00A64D51" w:rsidRDefault="00A64D51" w:rsidP="00C11F03">
            <w:pPr>
              <w:rPr>
                <w:rFonts w:ascii="Times New Roman" w:hAnsi="Times New Roman" w:cs="Times New Roman"/>
                <w:szCs w:val="21"/>
              </w:rPr>
            </w:pPr>
            <w:r w:rsidRPr="006258C2">
              <w:rPr>
                <w:rFonts w:ascii="Times New Roman" w:hAnsi="Times New Roman" w:cs="Times New Roman"/>
                <w:szCs w:val="21"/>
              </w:rPr>
              <w:t>90/12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B2FD19" w14:textId="4379D68C" w:rsidR="00A64D51" w:rsidRDefault="00A64D51" w:rsidP="00C11F0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2/14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6BB7D5DF" w14:textId="1F652FA9" w:rsidR="00A64D51" w:rsidRDefault="00A64D51" w:rsidP="00C11F03">
            <w:pPr>
              <w:rPr>
                <w:rFonts w:ascii="Times New Roman" w:hAnsi="Times New Roman" w:cs="Times New Roman"/>
                <w:szCs w:val="21"/>
              </w:rPr>
            </w:pPr>
            <w:r w:rsidRPr="00033FF2">
              <w:rPr>
                <w:rFonts w:ascii="Times New Roman" w:hAnsi="Times New Roman" w:cs="Times New Roman"/>
                <w:szCs w:val="21"/>
              </w:rPr>
              <w:t>Abcam</w:t>
            </w:r>
          </w:p>
        </w:tc>
      </w:tr>
      <w:tr w:rsidR="00A64D51" w14:paraId="00BBDA90" w14:textId="0694B37E" w:rsidTr="00A64D51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E87449" w14:textId="77777777" w:rsidR="00A64D51" w:rsidRDefault="00A64D51" w:rsidP="00C11F0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C1D2B5" w14:textId="20604CD1" w:rsidR="00A64D51" w:rsidRDefault="00A64D51" w:rsidP="00C11F03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937DE4">
              <w:rPr>
                <w:rFonts w:ascii="Times New Roman" w:eastAsia="等线" w:hAnsi="Times New Roman" w:cs="Times New Roman"/>
                <w:color w:val="000000"/>
                <w:szCs w:val="21"/>
              </w:rPr>
              <w:t>Yalin</w:t>
            </w:r>
            <w:proofErr w:type="spellEnd"/>
            <w:r w:rsidRPr="00937DE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Han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2</w:t>
            </w:r>
            <w:r w:rsidR="003E0DBE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37FD88" w14:textId="1D0CA03A" w:rsidR="00A64D51" w:rsidRDefault="00A64D51" w:rsidP="00C11F0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5/4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060872" w14:textId="63D13D1A" w:rsidR="00A64D51" w:rsidRDefault="00A64D51" w:rsidP="00C11F03">
            <w:pPr>
              <w:rPr>
                <w:rFonts w:ascii="Times New Roman" w:hAnsi="Times New Roman" w:cs="Times New Roman"/>
                <w:szCs w:val="21"/>
              </w:rPr>
            </w:pPr>
            <w:r w:rsidRPr="00735EDD">
              <w:rPr>
                <w:rFonts w:ascii="Times New Roman" w:hAnsi="Times New Roman" w:cs="Times New Roman"/>
                <w:szCs w:val="21"/>
              </w:rPr>
              <w:t>146/20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7EE689" w14:textId="3606426C" w:rsidR="00A64D51" w:rsidRDefault="00A64D51" w:rsidP="00C11F03">
            <w:pPr>
              <w:rPr>
                <w:rFonts w:ascii="Times New Roman" w:hAnsi="Times New Roman" w:cs="Times New Roman"/>
                <w:szCs w:val="21"/>
              </w:rPr>
            </w:pPr>
            <w:r w:rsidRPr="00EF4F39">
              <w:rPr>
                <w:rFonts w:ascii="Times New Roman" w:hAnsi="Times New Roman" w:cs="Times New Roman"/>
                <w:szCs w:val="21"/>
              </w:rPr>
              <w:t>66/10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5F0FF9" w14:textId="77D899F8" w:rsidR="00A64D51" w:rsidRDefault="00A64D51" w:rsidP="00C11F0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/14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11B69668" w14:textId="1D40B23D" w:rsidR="00A64D51" w:rsidRDefault="00A64D51" w:rsidP="00C11F03">
            <w:pPr>
              <w:rPr>
                <w:rFonts w:ascii="Times New Roman" w:hAnsi="Times New Roman" w:cs="Times New Roman"/>
                <w:szCs w:val="21"/>
              </w:rPr>
            </w:pPr>
            <w:r w:rsidRPr="00033FF2">
              <w:rPr>
                <w:rFonts w:ascii="Times New Roman" w:hAnsi="Times New Roman" w:cs="Times New Roman"/>
                <w:szCs w:val="21"/>
              </w:rPr>
              <w:t>Abcam</w:t>
            </w:r>
            <w:r>
              <w:rPr>
                <w:rFonts w:ascii="Times New Roman" w:hAnsi="Times New Roman" w:cs="Times New Roman"/>
                <w:szCs w:val="21"/>
              </w:rPr>
              <w:t xml:space="preserve"> [</w:t>
            </w:r>
            <w:r w:rsidRPr="00033FF2">
              <w:rPr>
                <w:rFonts w:ascii="Times New Roman" w:hAnsi="Times New Roman" w:cs="Times New Roman"/>
                <w:szCs w:val="21"/>
              </w:rPr>
              <w:t>ab312238</w:t>
            </w:r>
            <w:r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A64D51" w14:paraId="15538431" w14:textId="24B4DF03" w:rsidTr="00A64D51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BC6795" w14:textId="77777777" w:rsidR="00A64D51" w:rsidRDefault="00A64D51" w:rsidP="00C11F0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DE8B7B" w14:textId="3D7DFC56" w:rsidR="00A64D51" w:rsidRDefault="00A64D51" w:rsidP="00C11F03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72EC">
              <w:rPr>
                <w:rFonts w:ascii="Times New Roman" w:eastAsia="等线" w:hAnsi="Times New Roman" w:cs="Times New Roman"/>
                <w:color w:val="000000"/>
                <w:szCs w:val="21"/>
              </w:rPr>
              <w:t>Zhang Q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2</w:t>
            </w:r>
            <w:r w:rsidR="003E0DBE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C71790" w14:textId="0E205A7B" w:rsidR="00A64D51" w:rsidRDefault="00A64D51" w:rsidP="00C11F0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0/5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DFBD16" w14:textId="69D15844" w:rsidR="00A64D51" w:rsidRDefault="00A64D51" w:rsidP="00C11F0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65E3A9" w14:textId="60FDE493" w:rsidR="00A64D51" w:rsidRDefault="00A64D51" w:rsidP="00C11F03">
            <w:pPr>
              <w:rPr>
                <w:rFonts w:ascii="Times New Roman" w:hAnsi="Times New Roman" w:cs="Times New Roman"/>
                <w:szCs w:val="21"/>
              </w:rPr>
            </w:pPr>
            <w:r w:rsidRPr="00EF4F39">
              <w:rPr>
                <w:rFonts w:ascii="Times New Roman" w:hAnsi="Times New Roman" w:cs="Times New Roman"/>
                <w:szCs w:val="21"/>
              </w:rPr>
              <w:t>68/93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DBAF1A" w14:textId="15FA6AB9" w:rsidR="00A64D51" w:rsidRDefault="00A64D51" w:rsidP="00C11F0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49DC37A7" w14:textId="0A2C58FC" w:rsidR="00A64D51" w:rsidRDefault="00A64D51" w:rsidP="00C11F03">
            <w:pPr>
              <w:rPr>
                <w:rFonts w:ascii="Times New Roman" w:hAnsi="Times New Roman" w:cs="Times New Roman"/>
                <w:szCs w:val="21"/>
              </w:rPr>
            </w:pPr>
            <w:r w:rsidRPr="00033FF2">
              <w:rPr>
                <w:rFonts w:ascii="Times New Roman" w:hAnsi="Times New Roman" w:cs="Times New Roman"/>
                <w:szCs w:val="21"/>
              </w:rPr>
              <w:t>Abcam</w:t>
            </w:r>
          </w:p>
        </w:tc>
      </w:tr>
      <w:tr w:rsidR="00A64D51" w14:paraId="4C774732" w14:textId="204FD909" w:rsidTr="00A64D51">
        <w:trPr>
          <w:trHeight w:val="3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02F5FC" w14:textId="77777777" w:rsidR="00A64D51" w:rsidRDefault="00A64D51" w:rsidP="00C11F0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A3A880" w14:textId="77777777" w:rsidR="00A64D51" w:rsidRDefault="00A64D51" w:rsidP="00C11F03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B46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He </w:t>
            </w:r>
            <w:proofErr w:type="spellStart"/>
            <w:r w:rsidRPr="008B46B7">
              <w:rPr>
                <w:rFonts w:ascii="Times New Roman" w:eastAsia="等线" w:hAnsi="Times New Roman" w:cs="Times New Roman"/>
                <w:color w:val="000000"/>
                <w:szCs w:val="21"/>
              </w:rPr>
              <w:t>Ji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22)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39D6D9" w14:textId="0BE4764C" w:rsidR="00A64D51" w:rsidRDefault="00A64D51" w:rsidP="00C11F0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F3F6E9" w14:textId="181428DD" w:rsidR="00A64D51" w:rsidRDefault="00A64D51" w:rsidP="00C11F03">
            <w:pPr>
              <w:rPr>
                <w:rFonts w:ascii="Times New Roman" w:hAnsi="Times New Roman" w:cs="Times New Roman"/>
                <w:szCs w:val="21"/>
              </w:rPr>
            </w:pPr>
            <w:r w:rsidRPr="00735EDD">
              <w:rPr>
                <w:rFonts w:ascii="Times New Roman" w:hAnsi="Times New Roman" w:cs="Times New Roman"/>
                <w:szCs w:val="21"/>
              </w:rPr>
              <w:t>17/8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540556" w14:textId="6C4DE406" w:rsidR="00A64D51" w:rsidRDefault="00A64D51" w:rsidP="00C11F0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5D9306" w14:textId="332D452F" w:rsidR="00A64D51" w:rsidRDefault="00A64D51" w:rsidP="00C11F0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46002B" w14:textId="625E8114" w:rsidR="00A64D51" w:rsidRDefault="00A64D51" w:rsidP="00C11F0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>
              <w:rPr>
                <w:rFonts w:ascii="Times New Roman" w:hAnsi="Times New Roman" w:cs="Times New Roman"/>
                <w:szCs w:val="21"/>
              </w:rPr>
              <w:t>nclear</w:t>
            </w:r>
          </w:p>
        </w:tc>
      </w:tr>
    </w:tbl>
    <w:p w14:paraId="35488DBF" w14:textId="1C81E6AC" w:rsidR="00B312D3" w:rsidRDefault="00B312D3"/>
    <w:sectPr w:rsidR="00B312D3" w:rsidSect="00A64D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8EAEB8" w14:textId="77777777" w:rsidR="001B6AAE" w:rsidRDefault="001B6AAE" w:rsidP="00A22757">
      <w:r>
        <w:separator/>
      </w:r>
    </w:p>
  </w:endnote>
  <w:endnote w:type="continuationSeparator" w:id="0">
    <w:p w14:paraId="0BA0BBB2" w14:textId="77777777" w:rsidR="001B6AAE" w:rsidRDefault="001B6AAE" w:rsidP="00A227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374DA5" w14:textId="77777777" w:rsidR="001B6AAE" w:rsidRDefault="001B6AAE" w:rsidP="00A22757">
      <w:r>
        <w:separator/>
      </w:r>
    </w:p>
  </w:footnote>
  <w:footnote w:type="continuationSeparator" w:id="0">
    <w:p w14:paraId="7582314D" w14:textId="77777777" w:rsidR="001B6AAE" w:rsidRDefault="001B6AAE" w:rsidP="00A227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A30B45"/>
    <w:multiLevelType w:val="hybridMultilevel"/>
    <w:tmpl w:val="439AEBD2"/>
    <w:lvl w:ilvl="0" w:tplc="E242AED8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8497585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9AD"/>
    <w:rsid w:val="00044781"/>
    <w:rsid w:val="00094CAD"/>
    <w:rsid w:val="000B1F9E"/>
    <w:rsid w:val="000D08B2"/>
    <w:rsid w:val="00171E50"/>
    <w:rsid w:val="001B6AAE"/>
    <w:rsid w:val="002F470E"/>
    <w:rsid w:val="003E0DBE"/>
    <w:rsid w:val="004E42AB"/>
    <w:rsid w:val="004E5D8B"/>
    <w:rsid w:val="006256E3"/>
    <w:rsid w:val="006258C2"/>
    <w:rsid w:val="00645C6C"/>
    <w:rsid w:val="0067514F"/>
    <w:rsid w:val="006A4D87"/>
    <w:rsid w:val="006F7112"/>
    <w:rsid w:val="007239AD"/>
    <w:rsid w:val="00735EDD"/>
    <w:rsid w:val="007C320E"/>
    <w:rsid w:val="00831BFB"/>
    <w:rsid w:val="00847457"/>
    <w:rsid w:val="009B6CF4"/>
    <w:rsid w:val="00A22757"/>
    <w:rsid w:val="00A439B9"/>
    <w:rsid w:val="00A64D51"/>
    <w:rsid w:val="00AB625E"/>
    <w:rsid w:val="00B312D3"/>
    <w:rsid w:val="00B67151"/>
    <w:rsid w:val="00BF0B90"/>
    <w:rsid w:val="00C11F03"/>
    <w:rsid w:val="00C873EB"/>
    <w:rsid w:val="00E80C9A"/>
    <w:rsid w:val="00EF4F39"/>
    <w:rsid w:val="00FA3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B7B67F"/>
  <w15:chartTrackingRefBased/>
  <w15:docId w15:val="{6CED0ACA-03A1-483F-9D3E-791D7C616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27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27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27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27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2757"/>
    <w:rPr>
      <w:sz w:val="18"/>
      <w:szCs w:val="18"/>
    </w:rPr>
  </w:style>
  <w:style w:type="table" w:styleId="a7">
    <w:name w:val="Table Grid"/>
    <w:basedOn w:val="a1"/>
    <w:uiPriority w:val="39"/>
    <w:rsid w:val="00A22757"/>
    <w:rPr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645C6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3B5B85-118B-4672-9C9A-3E58E3EBC9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7</TotalTime>
  <Pages>1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Zirui</dc:creator>
  <cp:keywords/>
  <dc:description/>
  <cp:lastModifiedBy>贾 子</cp:lastModifiedBy>
  <cp:revision>11</cp:revision>
  <dcterms:created xsi:type="dcterms:W3CDTF">2022-09-06T09:50:00Z</dcterms:created>
  <dcterms:modified xsi:type="dcterms:W3CDTF">2022-09-13T14:09:00Z</dcterms:modified>
</cp:coreProperties>
</file>